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  <w:t>S3 Table. Patterns according to included components.</w:t>
      </w:r>
    </w:p>
    <w:tbl>
      <w:tblPr>
        <w:tblW w:w="9089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92"/>
        <w:gridCol w:w="1005"/>
        <w:gridCol w:w="1398"/>
        <w:gridCol w:w="947"/>
        <w:gridCol w:w="749"/>
        <w:gridCol w:w="776"/>
        <w:gridCol w:w="1042"/>
        <w:gridCol w:w="856"/>
        <w:gridCol w:w="824"/>
      </w:tblGrid>
      <w:tr>
        <w:trPr>
          <w:trHeight w:val="300" w:hRule="atLeast"/>
        </w:trPr>
        <w:tc>
          <w:tcPr>
            <w:tcW w:w="149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2403" w:type="dxa"/>
            <w:gridSpan w:val="2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 w:eastAsia="nl-NL"/>
              </w:rPr>
              <w:t>Migrant status</w:t>
            </w:r>
          </w:p>
        </w:tc>
        <w:tc>
          <w:tcPr>
            <w:tcW w:w="3514" w:type="dxa"/>
            <w:gridSpan w:val="4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 w:eastAsia="nl-NL"/>
              </w:rPr>
              <w:t>Geographical setting</w:t>
            </w:r>
          </w:p>
        </w:tc>
        <w:tc>
          <w:tcPr>
            <w:tcW w:w="1680" w:type="dxa"/>
            <w:gridSpan w:val="2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 w:eastAsia="nl-NL"/>
              </w:rPr>
              <w:t>Ethnicity</w:t>
            </w:r>
          </w:p>
        </w:tc>
      </w:tr>
      <w:tr>
        <w:trPr>
          <w:trHeight w:val="300" w:hRule="atLeast"/>
        </w:trPr>
        <w:tc>
          <w:tcPr>
            <w:tcW w:w="1492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 w:eastAsia="nl-NL"/>
              </w:rPr>
            </w:r>
          </w:p>
        </w:tc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 w:eastAsia="nl-NL"/>
              </w:rPr>
              <w:t xml:space="preserve">Migrant (6) 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 w:eastAsia="nl-NL"/>
              </w:rPr>
              <w:t>Non-migrant (8)</w:t>
            </w:r>
          </w:p>
        </w:tc>
        <w:tc>
          <w:tcPr>
            <w:tcW w:w="9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 w:eastAsia="nl-NL"/>
              </w:rPr>
              <w:t xml:space="preserve">Europe (4)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 w:eastAsia="nl-NL"/>
              </w:rPr>
              <w:t>U.S. (1)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 w:eastAsia="nl-NL"/>
              </w:rPr>
              <w:t>Asia (8)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 w:eastAsia="nl-NL"/>
              </w:rPr>
              <w:t>Oceania (1)</w:t>
            </w:r>
          </w:p>
        </w:tc>
        <w:tc>
          <w:tcPr>
            <w:tcW w:w="8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 w:eastAsia="nl-NL"/>
              </w:rPr>
              <w:t xml:space="preserve">Indian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nl-NL"/>
              </w:rPr>
              <w:t>(9)</w:t>
            </w:r>
          </w:p>
        </w:tc>
        <w:tc>
          <w:tcPr>
            <w:tcW w:w="8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nl-NL"/>
              </w:rPr>
              <w:t>Other (5)</w:t>
            </w:r>
          </w:p>
        </w:tc>
      </w:tr>
      <w:tr>
        <w:trPr>
          <w:trHeight w:val="300" w:hRule="atLeast"/>
        </w:trPr>
        <w:tc>
          <w:tcPr>
            <w:tcW w:w="14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rotein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Fat</w:t>
            </w:r>
          </w:p>
        </w:tc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9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8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Carbohydrate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Sugar</w:t>
            </w:r>
          </w:p>
        </w:tc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9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8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Salt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 xml:space="preserve">Vitamins 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Fibre</w:t>
            </w:r>
          </w:p>
        </w:tc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9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8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Fruit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Vegetables</w:t>
            </w:r>
          </w:p>
        </w:tc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9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8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Whole grain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49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Cereal and grains</w:t>
            </w:r>
          </w:p>
        </w:tc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9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82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Legume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>Portion size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nl-NL"/>
              </w:rPr>
              <w:t xml:space="preserve">Balanced 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</w:tbl>
    <w:p>
      <w:pPr>
        <w:pStyle w:val="Normal"/>
        <w:jc w:val="both"/>
        <w:rPr>
          <w:b/>
          <w:b/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Data are the number of studies reporting the specific component. Components were included in the table, if these were recommended by more than one study.</w:t>
      </w:r>
    </w:p>
    <w:p>
      <w:pPr>
        <w:pStyle w:val="Normal"/>
        <w:spacing w:before="0" w:after="20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6T11:37:00Z</dcterms:created>
  <dc:creator>M. Muilwijk</dc:creator>
  <dc:description/>
  <cp:keywords/>
  <dc:language>en-US</dc:language>
  <cp:lastModifiedBy>M. Muilwijk</cp:lastModifiedBy>
  <dcterms:modified xsi:type="dcterms:W3CDTF">2018-07-06T11:37:00Z</dcterms:modified>
  <cp:revision>2</cp:revision>
  <dc:subject/>
  <dc:title/>
</cp:coreProperties>
</file>